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045" w:rsidRPr="00EB7045" w:rsidRDefault="00EB7045" w:rsidP="00EB70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7045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EB7045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EB7045">
        <w:rPr>
          <w:rFonts w:ascii="Times New Roman" w:hAnsi="Times New Roman" w:cs="Times New Roman"/>
          <w:b/>
          <w:bCs/>
          <w:sz w:val="24"/>
          <w:szCs w:val="24"/>
        </w:rPr>
        <w:t xml:space="preserve"> cerebrovascular events in participants </w:t>
      </w:r>
      <w:r w:rsidRPr="00EB7045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</w:t>
      </w:r>
      <w:r w:rsidRPr="00EB7045"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973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851"/>
        <w:gridCol w:w="709"/>
        <w:gridCol w:w="992"/>
        <w:gridCol w:w="1417"/>
        <w:gridCol w:w="709"/>
        <w:gridCol w:w="1134"/>
        <w:gridCol w:w="709"/>
      </w:tblGrid>
      <w:tr w:rsidR="00EB7045" w:rsidRPr="00EB7045" w:rsidTr="0036055F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B7045" w:rsidRPr="00EB7045" w:rsidTr="0036055F">
        <w:tc>
          <w:tcPr>
            <w:tcW w:w="562" w:type="dxa"/>
            <w:vMerge w:val="restart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,5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667,1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.2 (3.1-3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045" w:rsidRPr="00EB7045" w:rsidTr="0036055F">
        <w:tc>
          <w:tcPr>
            <w:tcW w:w="562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6,917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.5 (5.9-7.1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85-1.03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EB7045" w:rsidRPr="00EB7045" w:rsidTr="0036055F">
        <w:tc>
          <w:tcPr>
            <w:tcW w:w="562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114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90,161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5.4 (5.2-5.6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3-1.03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</w:tr>
      <w:tr w:rsidR="00EB7045" w:rsidRPr="00EB7045" w:rsidTr="0036055F">
        <w:tc>
          <w:tcPr>
            <w:tcW w:w="562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217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28,231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.8 (6.5-7.0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09-1.21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562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,155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45,976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7.9 (7.5-8.4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30-1.49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562" w:type="dxa"/>
            <w:vMerge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9,7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.4 (8.5-10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68-2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6,9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.5 (5.9-7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114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90,161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5.4 (5.2-5.6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3-1.14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217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28,231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.8 (6.5-7.0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10-1.35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,155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45,976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7.9 (7.5-8.4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32-1.65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9,7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.4 (8.5-10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72-2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 with cardio-renal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7,5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.0 (8.0-9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,389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76,279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7.9 (7.5-8.3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0-1.14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,381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49,471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.2 (8.8-9.7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01-1.29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62,192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1.1 (10.2-11.9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21-1.57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4,7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1.8 (10.0-13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30-1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 without cardio-renal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9,4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.4 (2.7-4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13,882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.4 (3.1-3.6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92-1.40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0,201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78,759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.7 (4.4-5.0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18-1.79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992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3,785</w:t>
            </w:r>
          </w:p>
        </w:tc>
        <w:tc>
          <w:tcPr>
            <w:tcW w:w="1417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5.6 (5.1-6.1)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34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1.41-2.18</w:t>
            </w:r>
          </w:p>
        </w:tc>
        <w:tc>
          <w:tcPr>
            <w:tcW w:w="709" w:type="dxa"/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7045" w:rsidRPr="00EB7045" w:rsidTr="0036055F">
        <w:tc>
          <w:tcPr>
            <w:tcW w:w="1413" w:type="dxa"/>
            <w:gridSpan w:val="2"/>
            <w:vMerge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4,9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8.1 (6.9-9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2.19-3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B7045" w:rsidRPr="00EB7045" w:rsidRDefault="00EB7045" w:rsidP="00EB70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704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EB7045" w:rsidRPr="00EB7045" w:rsidRDefault="00EB7045" w:rsidP="00EB70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EB70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EB7045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EB7045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e, and lipid-lowering therapy.</w:t>
      </w:r>
    </w:p>
    <w:p w:rsidR="00EB7045" w:rsidRPr="00EB7045" w:rsidRDefault="00EB7045" w:rsidP="00EB7045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EB7045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EB7045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EB7045">
        <w:rPr>
          <w:color w:val="000000" w:themeColor="text1"/>
        </w:rPr>
        <w:t xml:space="preserve"> </w:t>
      </w:r>
      <w:r w:rsidRPr="00EB7045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:rsidR="001743C1" w:rsidRPr="00EB7045" w:rsidRDefault="001743C1"/>
    <w:sectPr w:rsidR="001743C1" w:rsidRPr="00EB7045" w:rsidSect="00EB704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45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045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14C55-96B8-487F-987C-A23EE634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7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1:00Z</dcterms:created>
  <dcterms:modified xsi:type="dcterms:W3CDTF">2024-02-13T14:12:00Z</dcterms:modified>
</cp:coreProperties>
</file>